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Table S5 The top 10 genes with highest expression in different treatments</w:t>
      </w:r>
    </w:p>
    <w:tbl>
      <w:tblPr>
        <w:tblW w:w="14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003"/>
        <w:gridCol w:w="1127"/>
        <w:gridCol w:w="1080"/>
        <w:gridCol w:w="1755"/>
        <w:gridCol w:w="915"/>
        <w:gridCol w:w="1260"/>
        <w:gridCol w:w="1010"/>
        <w:gridCol w:w="1110"/>
        <w:gridCol w:w="990"/>
        <w:gridCol w:w="1750"/>
        <w:gridCol w:w="930"/>
      </w:tblGrid>
      <w:tr>
        <w:trPr>
          <w:trHeight w:val="270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CK b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200 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CK b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200 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1838-G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449.64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9546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.77E-06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449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2189-G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130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8873.7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.16E-02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409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3781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19520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048.0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3709.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43E-03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2047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054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104.43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99E-07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23263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78.7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9807.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.15E-25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3824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3307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234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34.56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.39E-09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0277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727.78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3577.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53E-02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3779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662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4819.54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69E-03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1403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68.58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2952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42E-07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449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1313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404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6612.37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0134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5942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41.96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9124.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21E-03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5927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998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25.55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.15E-13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1371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417.27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5655.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.18E-05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6621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380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920.29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03E-03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8560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020.52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5504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.32E-05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4338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24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849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.41E-06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9481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558.39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5476.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36E-04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0114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198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662.02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.52E-05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00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1689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1985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652.01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3178.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31E-02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56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4513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0810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529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247.15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92E-03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9058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200 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0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3307-G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419.26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0068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13E-03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5963-G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4626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1166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.39E-04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160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8176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0732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600.72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7567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.80E-06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0277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5006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243.66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27E-06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2047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075.91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3744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58E-03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1985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40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814.57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.11E-06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56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4513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0174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4330.08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0116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54E-02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1649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0128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2875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3993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7381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078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3235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0114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702.5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5809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30E-03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00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1689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0764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7981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666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72E-05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13953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8232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090.59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0558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.23E-05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1371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7391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572.35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.78E-09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2160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233.45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9442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55E-02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1004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7303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73.03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47E-09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17001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261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4487.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17818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8560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7180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662.93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38E-06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2109-G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192.59</w:t>
            </w:r>
          </w:p>
        </w:tc>
        <w:tc>
          <w:tcPr>
            <w:tcW w:w="11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3983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.84E-03</w:t>
            </w:r>
          </w:p>
        </w:tc>
        <w:tc>
          <w:tcPr>
            <w:tcW w:w="175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4688-G</w:t>
            </w:r>
          </w:p>
        </w:tc>
        <w:tc>
          <w:tcPr>
            <w:tcW w:w="10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5785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505.42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91E-05</w:t>
            </w:r>
          </w:p>
        </w:tc>
        <w:tc>
          <w:tcPr>
            <w:tcW w:w="175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5524</w:t>
            </w:r>
          </w:p>
        </w:tc>
        <w:tc>
          <w:tcPr>
            <w:tcW w:w="930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3283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4338-G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061.5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5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96E-03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24771-G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0108.9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26.6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.22E-19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3824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tLeast" w:line="220"/>
        <w:jc w:val="left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The genes of the left part are t</w:t>
      </w:r>
      <w:r>
        <w:rPr>
          <w:rFonts w:cs="Times New Roman" w:ascii="Times New Roman" w:hAnsi="Times New Roman"/>
          <w:sz w:val="20"/>
          <w:szCs w:val="20"/>
        </w:rPr>
        <w:t>he top 10 gene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with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he h</w:t>
      </w:r>
      <w:r>
        <w:rPr>
          <w:rFonts w:cs="Times New Roman" w:ascii="Times New Roman" w:hAnsi="Times New Roman"/>
          <w:sz w:val="20"/>
          <w:szCs w:val="20"/>
        </w:rPr>
        <w:t>ighest expressio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reated with seleniu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compared to the control group at budding and mature stages. While the right-part-genes are t</w:t>
      </w:r>
      <w:r>
        <w:rPr>
          <w:rFonts w:cs="Times New Roman" w:ascii="Times New Roman" w:hAnsi="Times New Roman"/>
          <w:sz w:val="20"/>
          <w:szCs w:val="20"/>
        </w:rPr>
        <w:t>h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control grou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’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3:40:00Z</dcterms:created>
  <dc:creator>Administrator</dc:creator>
  <dc:description/>
  <dc:language>en-US</dc:language>
  <cp:lastModifiedBy>时间再赶也要懂得珍惜与感恩</cp:lastModifiedBy>
  <dcterms:modified xsi:type="dcterms:W3CDTF">2022-01-20T07:31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